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049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3646"/>
        <w:gridCol w:w="181"/>
        <w:gridCol w:w="1514"/>
        <w:gridCol w:w="800"/>
        <w:gridCol w:w="1093"/>
        <w:gridCol w:w="1121"/>
      </w:tblGrid>
      <w:tr w:rsidR="00C074CE" w:rsidRPr="00C074CE" w:rsidTr="00AA543D">
        <w:trPr>
          <w:trHeight w:val="307"/>
        </w:trPr>
        <w:tc>
          <w:tcPr>
            <w:tcW w:w="1104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074CE" w:rsidRPr="00C074CE" w:rsidRDefault="00AA543D" w:rsidP="00AA5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>Control</w:t>
            </w:r>
            <w:proofErr w:type="spellEnd"/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 xml:space="preserve"> </w:t>
            </w:r>
            <w:proofErr w:type="spellStart"/>
            <w:r w:rsidR="00C074CE"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>Puitá</w:t>
            </w:r>
            <w:proofErr w:type="spellEnd"/>
            <w:r w:rsidR="00C074CE"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 xml:space="preserve"> INTA-CL</w:t>
            </w:r>
            <w:r w:rsidR="00972B0F"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 xml:space="preserve"> </w:t>
            </w:r>
            <w:r w:rsidR="00C074CE"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 xml:space="preserve">x IRGA 423 - </w:t>
            </w:r>
            <w:proofErr w:type="spellStart"/>
            <w:r w:rsidR="00C074CE"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>Proteins</w:t>
            </w:r>
            <w:proofErr w:type="spellEnd"/>
            <w:r w:rsidR="00C074CE"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 xml:space="preserve"> </w:t>
            </w:r>
            <w:proofErr w:type="spellStart"/>
            <w:r w:rsidR="00C074CE"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>unique</w:t>
            </w:r>
            <w:proofErr w:type="spellEnd"/>
            <w:r w:rsidR="00C074CE"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 xml:space="preserve"> </w:t>
            </w:r>
            <w:proofErr w:type="spellStart"/>
            <w:r w:rsidR="00C074CE"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>or</w:t>
            </w:r>
            <w:proofErr w:type="spellEnd"/>
            <w:r w:rsidR="00C074CE"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 xml:space="preserve"> more </w:t>
            </w:r>
            <w:proofErr w:type="spellStart"/>
            <w:r w:rsidR="00C074CE"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>expressed</w:t>
            </w:r>
            <w:proofErr w:type="spellEnd"/>
            <w:r w:rsidR="00C074CE"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 xml:space="preserve"> in </w:t>
            </w:r>
            <w:proofErr w:type="spellStart"/>
            <w:r w:rsidR="00C074CE"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>Puitá</w:t>
            </w:r>
            <w:proofErr w:type="spellEnd"/>
            <w:r w:rsidR="00C074CE"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 xml:space="preserve"> INTA-CL </w:t>
            </w:r>
            <w:proofErr w:type="spellStart"/>
            <w:r w:rsidR="00C074CE"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>leaves</w:t>
            </w:r>
            <w:proofErr w:type="spellEnd"/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074CE" w:rsidRPr="00AA543D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proofErr w:type="spellStart"/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Functional</w:t>
            </w:r>
            <w:proofErr w:type="spellEnd"/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</w:t>
            </w:r>
            <w:proofErr w:type="spellStart"/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categories</w:t>
            </w:r>
            <w:proofErr w:type="spellEnd"/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074CE" w:rsidRPr="00AA543D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proofErr w:type="spellStart"/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Description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074CE" w:rsidRPr="00AA543D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proofErr w:type="spellStart"/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Locu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074CE" w:rsidRPr="00AA543D" w:rsidRDefault="00C074CE" w:rsidP="00AA5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A</w:t>
            </w:r>
            <w:r w:rsid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NOVA</w:t>
            </w:r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074CE" w:rsidRPr="00AA543D" w:rsidRDefault="00C074CE" w:rsidP="00AA5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proofErr w:type="spellStart"/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Fold</w:t>
            </w:r>
            <w:proofErr w:type="spellEnd"/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</w:t>
            </w:r>
            <w:proofErr w:type="spellStart"/>
            <w:r w:rsid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c</w:t>
            </w:r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hange</w:t>
            </w:r>
            <w:proofErr w:type="spellEnd"/>
            <w:r w:rsid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IRGA 423</w:t>
            </w:r>
            <w:r w:rsidR="00AA543D"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/</w:t>
            </w:r>
            <w:proofErr w:type="spellStart"/>
            <w:r w:rsid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Puitá</w:t>
            </w:r>
            <w:proofErr w:type="spellEnd"/>
            <w:r w:rsid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INTA-C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074CE" w:rsidRPr="00AA543D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proofErr w:type="spellStart"/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Unique</w:t>
            </w:r>
            <w:proofErr w:type="spellEnd"/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</w:t>
            </w:r>
            <w:proofErr w:type="spellStart"/>
            <w:r w:rsid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to</w:t>
            </w:r>
            <w:proofErr w:type="spellEnd"/>
            <w:r w:rsid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</w:t>
            </w:r>
            <w:proofErr w:type="spellStart"/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Puitá</w:t>
            </w:r>
            <w:proofErr w:type="spellEnd"/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INTA-CL</w:t>
            </w: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lation-related</w:t>
            </w:r>
            <w:proofErr w:type="spellEnd"/>
          </w:p>
        </w:tc>
        <w:tc>
          <w:tcPr>
            <w:tcW w:w="3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hloroplast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50S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bosomal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L16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4g1682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142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006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longation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actor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7g467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0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42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40S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bosomal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S3-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38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9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34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bosomal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S2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084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55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6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40S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bosomal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S27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4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278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38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5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60S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cidic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bosomal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6g487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63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69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bosomal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S6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626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78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775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scent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olypeptide-associated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mplex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ubunit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alpha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029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53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74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longation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actor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1-gamma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128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8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725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60S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cidic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bosomal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8g023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3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514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60S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bosomal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L19-3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219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9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166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50S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bosomal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L3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442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6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952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NA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ynthetases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ass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II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oma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taining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275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5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1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bosomal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L4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158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42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07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L1P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amily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bosomal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s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oma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taining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5g322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3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56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bosomal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L4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582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89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92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longation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actor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539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10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9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odificatio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/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gradation</w:t>
            </w:r>
            <w:proofErr w:type="spellEnd"/>
          </w:p>
        </w:tc>
        <w:tc>
          <w:tcPr>
            <w:tcW w:w="3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ubiquitin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8g0876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155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3721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-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mplex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_Os10g325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4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32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5F0F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TP-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pendent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lp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rotease ATP-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nding</w:t>
            </w:r>
            <w:proofErr w:type="spellEnd"/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ubunit</w:t>
            </w:r>
            <w:proofErr w:type="spellEnd"/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lpA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4g325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1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228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eptidyl</w:t>
            </w:r>
            <w:proofErr w:type="gram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prolyl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is-trans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somerase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2g028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2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209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naK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2g534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95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16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naK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5g385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289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12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OsSub11 -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utativ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ubtilis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homologue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648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2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999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minopeptidase</w:t>
            </w:r>
            <w:proofErr w:type="spellEnd"/>
            <w:proofErr w:type="gram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8g448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4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97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uncharacterized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inas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mug58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489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34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90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OsPOP7 -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utativ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lyl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ligopeptidas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homologue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194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214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899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5F0F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eptidyl</w:t>
            </w:r>
            <w:proofErr w:type="gram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prolyl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is-trans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someras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CYP37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7g378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4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48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ryzain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amma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a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recursor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9g270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47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32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eptidyl</w:t>
            </w:r>
            <w:proofErr w:type="gram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prolyl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is-trans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someras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, FKBP-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ype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2g515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98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01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erine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/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hreonin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hosphatas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2A 55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Da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gulatory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ubunit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B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2g404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204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865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5F0F3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itochondrial</w:t>
            </w:r>
            <w:proofErr w:type="gram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processing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eptidase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ubunit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114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65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839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-nitrophenylphosphatase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9g086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86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ysteine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roteinase EP-B 1 precursor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9g39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2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798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General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abolic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rocesses</w:t>
            </w:r>
          </w:p>
        </w:tc>
        <w:tc>
          <w:tcPr>
            <w:tcW w:w="3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as</w:t>
            </w:r>
            <w:proofErr w:type="gram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related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9g3586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3152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5817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ethylisocitrate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yas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2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4g317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48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479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5F0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hydrolipoyl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ehydrogenase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5g067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5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89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646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hydrolipoyllysine</w:t>
            </w:r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residu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uccinyltransferas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mponent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2-oxog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lutarate </w:t>
            </w:r>
            <w:proofErr w:type="spellStart"/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ehydrogenase</w:t>
            </w:r>
            <w:proofErr w:type="spellEnd"/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mplex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4g323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63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1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ehydrogenase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E1 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506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1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9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AD-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uperfamily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ydrolas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,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ubfamily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IA,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ariant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3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taining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197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24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72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400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ehydrogenase</w:t>
            </w:r>
            <w:proofErr w:type="spellEnd"/>
            <w:proofErr w:type="gram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9g235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78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497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HAD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uperfamily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hosphatase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095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39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minotransferase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, classes I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nd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II,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oma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taining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188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00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1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pine</w:t>
            </w:r>
            <w:proofErr w:type="spellEnd"/>
            <w:proofErr w:type="gram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8g386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85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97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CBS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oma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taining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embran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572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9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51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luble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norganic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yrophosphatase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476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25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365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lycine</w:t>
            </w:r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rich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2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028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89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5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ceptor</w:t>
            </w:r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ik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inas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omolog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RK20-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12g414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AA543D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AA543D" w:rsidRDefault="00AA543D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AA543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lang w:eastAsia="pt-BR"/>
              </w:rPr>
              <w:t>x</w:t>
            </w:r>
            <w:proofErr w:type="gramEnd"/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rbohydrat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abolism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nd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nergy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duction</w:t>
            </w:r>
            <w:proofErr w:type="spellEnd"/>
          </w:p>
        </w:tc>
        <w:tc>
          <w:tcPr>
            <w:tcW w:w="3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lyceraldehyde</w:t>
            </w:r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-3-phosphate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ehydrogenase</w:t>
            </w:r>
            <w:proofErr w:type="spellEnd"/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4g4095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545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355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conitate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ydratas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044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6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308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alactose</w:t>
            </w:r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utarotase-like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062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5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17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ATP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ynthas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ik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5g353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12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7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292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actate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/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lat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ehydrogenase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460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58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44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conitate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ydratas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8g092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579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io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ephosphate</w:t>
            </w:r>
            <w:proofErr w:type="spellEnd"/>
            <w:proofErr w:type="gramEnd"/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somerase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624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1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485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lucose</w:t>
            </w:r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-1-phosphate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denylyltransfe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ase</w:t>
            </w:r>
            <w:proofErr w:type="spellEnd"/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arge</w:t>
            </w:r>
            <w:proofErr w:type="spellEnd"/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ubunit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8g25734</w:t>
            </w:r>
            <w:r w:rsidR="00796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3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46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ructose</w:t>
            </w:r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bisphospat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ldolas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sozyme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10g080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23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8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lucose</w:t>
            </w:r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-1-phosphate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denylyltransf</w:t>
            </w:r>
            <w:r w:rsidR="00796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rase</w:t>
            </w:r>
            <w:proofErr w:type="spellEnd"/>
            <w:r w:rsidR="00796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="00796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arge</w:t>
            </w:r>
            <w:proofErr w:type="spellEnd"/>
            <w:r w:rsidR="00796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="00796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ubunit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8g25734</w:t>
            </w:r>
            <w:r w:rsidR="00796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73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hexokinase</w:t>
            </w:r>
            <w:proofErr w:type="spellEnd"/>
            <w:proofErr w:type="gram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LOC_Os07g098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AA543D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AA543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AA543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000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AA543D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AA543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AA543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2397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xidativ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stress-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lated</w:t>
            </w:r>
            <w:proofErr w:type="spellEnd"/>
          </w:p>
        </w:tc>
        <w:tc>
          <w:tcPr>
            <w:tcW w:w="3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lutathione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S-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ferase</w:t>
            </w:r>
            <w:proofErr w:type="spellEnd"/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0425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3589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699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eroxidase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precursor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731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13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57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eroxiredoxin</w:t>
            </w:r>
            <w:proofErr w:type="spellEnd"/>
            <w:proofErr w:type="gram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099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1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3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pper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/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zinc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uperoxid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smutase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228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59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3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lutathione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S-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ferase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9g292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2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74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eroxidase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precursor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554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70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4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hioredoxin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omain-containing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17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6g215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97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38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ress response</w:t>
            </w:r>
          </w:p>
        </w:tc>
        <w:tc>
          <w:tcPr>
            <w:tcW w:w="3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morin</w:t>
            </w:r>
            <w:proofErr w:type="spellEnd"/>
            <w:proofErr w:type="gramEnd"/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4g4507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43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403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smotin</w:t>
            </w:r>
            <w:proofErr w:type="spellEnd"/>
            <w:proofErr w:type="gram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12g381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1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724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sp</w:t>
            </w:r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20/alpha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rystall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amily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10g072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50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33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3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eat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hock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8g391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32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847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tress</w:t>
            </w:r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sponsiv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014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305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43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mino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cid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abolism</w:t>
            </w:r>
            <w:proofErr w:type="spellEnd"/>
          </w:p>
        </w:tc>
        <w:tc>
          <w:tcPr>
            <w:tcW w:w="3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lycine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ehydrogenase</w:t>
            </w:r>
            <w:proofErr w:type="spellEnd"/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5141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717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439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2-isopropylmalate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ynthas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B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12g044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66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31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rnithine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arbamoyltransferase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475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3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95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rginin</w:t>
            </w:r>
            <w:r w:rsidR="0079656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succinate</w:t>
            </w:r>
            <w:proofErr w:type="spellEnd"/>
            <w:proofErr w:type="gramEnd"/>
            <w:r w:rsidR="0079656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="0079656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ynthase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12g133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5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7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hotosynthesis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hlorophyll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A-B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inding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9g1774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104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309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hylakoid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umenal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429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34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11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hylakoid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umenal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050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55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46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alvin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ycl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CP12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193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88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134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cription-related</w:t>
            </w:r>
            <w:proofErr w:type="spellEnd"/>
          </w:p>
        </w:tc>
        <w:tc>
          <w:tcPr>
            <w:tcW w:w="3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KH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omain-containing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1313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1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3417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MG-Y-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lated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A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9g237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2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59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796560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port-</w:t>
            </w:r>
            <w:r w:rsidR="00C074CE"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lated</w:t>
            </w:r>
            <w:proofErr w:type="spellEnd"/>
          </w:p>
        </w:tc>
        <w:tc>
          <w:tcPr>
            <w:tcW w:w="3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quaporin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5772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829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8180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uter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itochondrial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embran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orin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5g459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16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615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ructur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aintenance</w:t>
            </w:r>
            <w:proofErr w:type="spellEnd"/>
          </w:p>
        </w:tc>
        <w:tc>
          <w:tcPr>
            <w:tcW w:w="3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PAP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ibrill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amily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oma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taining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9g0479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180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4039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D339CB" w:rsidRPr="00C074CE" w:rsidTr="00AA543D">
        <w:trPr>
          <w:trHeight w:val="307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CB" w:rsidRPr="00C074CE" w:rsidRDefault="00D339CB" w:rsidP="00D339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DNA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ructur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aintenance</w:t>
            </w:r>
            <w:proofErr w:type="spellEnd"/>
          </w:p>
        </w:tc>
        <w:tc>
          <w:tcPr>
            <w:tcW w:w="3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339CB" w:rsidRPr="00C074CE" w:rsidRDefault="00D339CB" w:rsidP="00D339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SET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CB" w:rsidRPr="00C074CE" w:rsidRDefault="00D339CB" w:rsidP="00D33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1948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CB" w:rsidRPr="00C074CE" w:rsidRDefault="00D339CB" w:rsidP="00D33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983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CB" w:rsidRPr="00C074CE" w:rsidRDefault="00D339CB" w:rsidP="00D33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3421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CB" w:rsidRPr="00C074CE" w:rsidRDefault="00D339CB" w:rsidP="00D33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ell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ructur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nd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ell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ivision</w:t>
            </w:r>
            <w:proofErr w:type="spellEnd"/>
          </w:p>
        </w:tc>
        <w:tc>
          <w:tcPr>
            <w:tcW w:w="3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filin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6g0588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718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4762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ipid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abolism</w:t>
            </w:r>
            <w:proofErr w:type="spellEnd"/>
          </w:p>
        </w:tc>
        <w:tc>
          <w:tcPr>
            <w:tcW w:w="3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796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3-ketoacyl-CoA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hiolase</w:t>
            </w:r>
            <w:proofErr w:type="spellEnd"/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5726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145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8992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econdary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abolism</w:t>
            </w:r>
            <w:proofErr w:type="spellEnd"/>
          </w:p>
        </w:tc>
        <w:tc>
          <w:tcPr>
            <w:tcW w:w="3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halcone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ynthase</w:t>
            </w:r>
            <w:proofErr w:type="spellEnd"/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4183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328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969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thers</w:t>
            </w:r>
            <w:proofErr w:type="spellEnd"/>
          </w:p>
        </w:tc>
        <w:tc>
          <w:tcPr>
            <w:tcW w:w="3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ctin</w:t>
            </w:r>
            <w:proofErr w:type="spellEnd"/>
            <w:proofErr w:type="gramEnd"/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6197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287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292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up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oma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taining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487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16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369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C2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oma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taining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582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5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367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nknown</w:t>
            </w:r>
            <w:proofErr w:type="spellEnd"/>
          </w:p>
        </w:tc>
        <w:tc>
          <w:tcPr>
            <w:tcW w:w="3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xpressed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10g2211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035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155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YK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11g353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308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5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xpressed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607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68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687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xpressed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534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1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19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ypothetical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4g228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60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647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A543D" w:rsidRPr="00C074CE" w:rsidTr="00AA543D">
        <w:trPr>
          <w:trHeight w:val="307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nknow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unctio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oma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taining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078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33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35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074CE" w:rsidRPr="00C074CE" w:rsidTr="00AA543D">
        <w:trPr>
          <w:trHeight w:val="306"/>
        </w:trPr>
        <w:tc>
          <w:tcPr>
            <w:tcW w:w="1104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074CE" w:rsidRPr="00C074CE" w:rsidRDefault="00AA543D" w:rsidP="00AA5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>Control</w:t>
            </w:r>
            <w:proofErr w:type="spellEnd"/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 xml:space="preserve"> </w:t>
            </w:r>
            <w:proofErr w:type="spellStart"/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>Puitá</w:t>
            </w:r>
            <w:proofErr w:type="spellEnd"/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 xml:space="preserve"> INTA-CL x IRGA 423 - </w:t>
            </w:r>
            <w:proofErr w:type="spellStart"/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>Proteins</w:t>
            </w:r>
            <w:proofErr w:type="spellEnd"/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 xml:space="preserve"> </w:t>
            </w:r>
            <w:proofErr w:type="spellStart"/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>unique</w:t>
            </w:r>
            <w:proofErr w:type="spellEnd"/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 xml:space="preserve"> </w:t>
            </w:r>
            <w:proofErr w:type="spellStart"/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>or</w:t>
            </w:r>
            <w:proofErr w:type="spellEnd"/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 xml:space="preserve"> more </w:t>
            </w:r>
            <w:proofErr w:type="spellStart"/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>expressed</w:t>
            </w:r>
            <w:proofErr w:type="spellEnd"/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 xml:space="preserve">IRGA 423 </w:t>
            </w:r>
            <w:proofErr w:type="spellStart"/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>leaves</w:t>
            </w:r>
            <w:proofErr w:type="spellEnd"/>
          </w:p>
        </w:tc>
      </w:tr>
      <w:tr w:rsidR="00C074CE" w:rsidRPr="00C074CE" w:rsidTr="00AA543D">
        <w:trPr>
          <w:trHeight w:val="30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074CE" w:rsidRPr="00AA543D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proofErr w:type="spellStart"/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Functional</w:t>
            </w:r>
            <w:proofErr w:type="spellEnd"/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</w:t>
            </w:r>
            <w:proofErr w:type="spellStart"/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categories</w:t>
            </w:r>
            <w:proofErr w:type="spellEnd"/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074CE" w:rsidRPr="00AA543D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proofErr w:type="spellStart"/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Description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074CE" w:rsidRPr="00AA543D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proofErr w:type="spellStart"/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Locu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074CE" w:rsidRPr="00AA543D" w:rsidRDefault="00C074CE" w:rsidP="00AA5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A</w:t>
            </w:r>
            <w:r w:rsid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NOVA</w:t>
            </w:r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074CE" w:rsidRPr="00AA543D" w:rsidRDefault="00AA543D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proofErr w:type="spellStart"/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Fold</w:t>
            </w:r>
            <w:proofErr w:type="spellEnd"/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c</w:t>
            </w:r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hang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IRGA 423</w:t>
            </w:r>
            <w:r w:rsidRPr="00AA5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Puitá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INTA-CL</w:t>
            </w:r>
          </w:p>
        </w:tc>
      </w:tr>
      <w:tr w:rsidR="00C074CE" w:rsidRPr="00C074CE" w:rsidTr="00AA543D">
        <w:trPr>
          <w:trHeight w:val="306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rbohydrat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abolism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nd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nergy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duction</w:t>
            </w:r>
            <w:proofErr w:type="spellEnd"/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ATP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ynthas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ubunit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beta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6g3974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10</w:t>
            </w:r>
          </w:p>
        </w:tc>
        <w:tc>
          <w:tcPr>
            <w:tcW w:w="2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8103</w:t>
            </w:r>
          </w:p>
        </w:tc>
      </w:tr>
      <w:tr w:rsidR="00C074CE" w:rsidRPr="00C074CE" w:rsidTr="00AA543D">
        <w:trPr>
          <w:trHeight w:val="306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 xml:space="preserve">2,3-bisphosphoglycerate-independent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phosphoglycerat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mutase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LOC_Os05g404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00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467</w:t>
            </w:r>
          </w:p>
        </w:tc>
      </w:tr>
      <w:tr w:rsidR="00C074CE" w:rsidRPr="00C074CE" w:rsidTr="00C638E2">
        <w:trPr>
          <w:trHeight w:val="306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C074CE" w:rsidRPr="00C074CE" w:rsidTr="00AA543D">
        <w:trPr>
          <w:trHeight w:val="306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tarch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ynthase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7g22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814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1241</w:t>
            </w:r>
          </w:p>
        </w:tc>
      </w:tr>
      <w:tr w:rsidR="00C074CE" w:rsidRPr="00C074CE" w:rsidTr="00AA543D">
        <w:trPr>
          <w:trHeight w:val="306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ATP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ynthase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491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898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3064</w:t>
            </w:r>
          </w:p>
        </w:tc>
      </w:tr>
      <w:tr w:rsidR="00C074CE" w:rsidRPr="00C074CE" w:rsidTr="00AA543D">
        <w:trPr>
          <w:trHeight w:val="306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NAD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inding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oma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6-phosphogluconate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ehydrogenas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taining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392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207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578</w:t>
            </w:r>
          </w:p>
        </w:tc>
      </w:tr>
      <w:tr w:rsidR="00C074CE" w:rsidRPr="00C074CE" w:rsidTr="00AA543D">
        <w:trPr>
          <w:trHeight w:val="306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bookmarkStart w:id="0" w:name="_GoBack"/>
            <w:bookmarkEnd w:id="0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General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abolic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rocesses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ceptor</w:t>
            </w:r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ik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inas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2 precursor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g0628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037</w:t>
            </w:r>
          </w:p>
        </w:tc>
        <w:tc>
          <w:tcPr>
            <w:tcW w:w="2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468</w:t>
            </w:r>
          </w:p>
        </w:tc>
      </w:tr>
      <w:tr w:rsidR="00C074CE" w:rsidRPr="00C074CE" w:rsidTr="00AA543D">
        <w:trPr>
          <w:trHeight w:val="306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RUBBELIG-RECEPTOR FAMILY 6 precurs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510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550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6700</w:t>
            </w:r>
          </w:p>
        </w:tc>
      </w:tr>
      <w:tr w:rsidR="00C074CE" w:rsidRPr="00C074CE" w:rsidTr="00AA543D">
        <w:trPr>
          <w:trHeight w:val="306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elch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peat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4g407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120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1093</w:t>
            </w:r>
          </w:p>
        </w:tc>
      </w:tr>
      <w:tr w:rsidR="00C074CE" w:rsidRPr="00C074CE" w:rsidTr="00AA543D">
        <w:trPr>
          <w:trHeight w:val="306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ifunctional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3-phosphoadenosine 5-phosphosulfate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ynthetase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4g020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665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2588</w:t>
            </w:r>
          </w:p>
        </w:tc>
      </w:tr>
      <w:tr w:rsidR="00C074CE" w:rsidRPr="00C074CE" w:rsidTr="00AA543D">
        <w:trPr>
          <w:trHeight w:val="306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ehydrogenase</w:t>
            </w:r>
            <w:proofErr w:type="spellEnd"/>
            <w:proofErr w:type="gram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9g235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592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529</w:t>
            </w:r>
          </w:p>
        </w:tc>
      </w:tr>
      <w:tr w:rsidR="00C074CE" w:rsidRPr="00C074CE" w:rsidTr="00AA543D">
        <w:trPr>
          <w:trHeight w:val="306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xidativ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stress-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lated</w:t>
            </w:r>
            <w:proofErr w:type="spellEnd"/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ubredoxin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amily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8g2341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05</w:t>
            </w:r>
          </w:p>
        </w:tc>
        <w:tc>
          <w:tcPr>
            <w:tcW w:w="2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7667</w:t>
            </w:r>
          </w:p>
        </w:tc>
      </w:tr>
      <w:tr w:rsidR="00C074CE" w:rsidRPr="00C074CE" w:rsidTr="00AA543D">
        <w:trPr>
          <w:trHeight w:val="306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eroxidase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precurs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222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871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640</w:t>
            </w:r>
          </w:p>
        </w:tc>
      </w:tr>
      <w:tr w:rsidR="00C074CE" w:rsidRPr="00C074CE" w:rsidTr="00AA543D">
        <w:trPr>
          <w:trHeight w:val="306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OsGrx_S16 -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lutaredox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ubgroup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II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12g076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170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038</w:t>
            </w:r>
          </w:p>
        </w:tc>
      </w:tr>
      <w:tr w:rsidR="00C074CE" w:rsidRPr="00C074CE" w:rsidTr="00AA543D">
        <w:trPr>
          <w:trHeight w:val="306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ress response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NBS-LRR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yp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seas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sistanc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Rps1-k-2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12g1018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187</w:t>
            </w:r>
          </w:p>
        </w:tc>
        <w:tc>
          <w:tcPr>
            <w:tcW w:w="2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302</w:t>
            </w:r>
          </w:p>
        </w:tc>
      </w:tr>
      <w:tr w:rsidR="00C074CE" w:rsidRPr="00C074CE" w:rsidTr="00AA543D">
        <w:trPr>
          <w:trHeight w:val="306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niversal</w:t>
            </w:r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stress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oma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taining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539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112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675</w:t>
            </w:r>
          </w:p>
        </w:tc>
      </w:tr>
      <w:tr w:rsidR="00C074CE" w:rsidRPr="00C074CE" w:rsidTr="00AA543D">
        <w:trPr>
          <w:trHeight w:val="306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hosducin</w:t>
            </w:r>
            <w:proofErr w:type="gram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lik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089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1643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r w:rsidR="005F0F3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3378</w:t>
            </w:r>
          </w:p>
        </w:tc>
      </w:tr>
      <w:tr w:rsidR="00C074CE" w:rsidRPr="00C074CE" w:rsidTr="00AA543D">
        <w:trPr>
          <w:trHeight w:val="306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lation-related</w:t>
            </w:r>
            <w:proofErr w:type="spellEnd"/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bosomal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067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51</w:t>
            </w:r>
          </w:p>
        </w:tc>
        <w:tc>
          <w:tcPr>
            <w:tcW w:w="2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188</w:t>
            </w:r>
          </w:p>
        </w:tc>
      </w:tr>
      <w:tr w:rsidR="00C074CE" w:rsidRPr="00C074CE" w:rsidTr="00AA543D">
        <w:trPr>
          <w:trHeight w:val="306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G-patch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oma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taining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148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906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8294</w:t>
            </w:r>
          </w:p>
        </w:tc>
      </w:tr>
      <w:tr w:rsidR="00C074CE" w:rsidRPr="00C074CE" w:rsidTr="00AA543D">
        <w:trPr>
          <w:trHeight w:val="306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longation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actor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320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55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6090</w:t>
            </w:r>
          </w:p>
        </w:tc>
      </w:tr>
      <w:tr w:rsidR="00C074CE" w:rsidRPr="00C074CE" w:rsidTr="00AA543D">
        <w:trPr>
          <w:trHeight w:val="306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ell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ructur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nd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ell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ivision</w:t>
            </w:r>
            <w:proofErr w:type="spellEnd"/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yosin</w:t>
            </w:r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Vb</w:t>
            </w:r>
            <w:proofErr w:type="spellEnd"/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7g3756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529</w:t>
            </w:r>
          </w:p>
        </w:tc>
        <w:tc>
          <w:tcPr>
            <w:tcW w:w="2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819</w:t>
            </w:r>
          </w:p>
        </w:tc>
      </w:tr>
      <w:tr w:rsidR="00C074CE" w:rsidRPr="00C074CE" w:rsidTr="00AA543D">
        <w:trPr>
          <w:trHeight w:val="306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inesin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motor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oma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taining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539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206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514</w:t>
            </w:r>
          </w:p>
        </w:tc>
      </w:tr>
      <w:tr w:rsidR="00C074CE" w:rsidRPr="00C074CE" w:rsidTr="00C638E2">
        <w:trPr>
          <w:trHeight w:val="306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hotosynthesis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hotosystem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II P680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hlorophyll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A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poprotein</w:t>
            </w:r>
            <w:proofErr w:type="spellEnd"/>
          </w:p>
        </w:tc>
        <w:tc>
          <w:tcPr>
            <w:tcW w:w="15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9g0468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699</w:t>
            </w:r>
          </w:p>
        </w:tc>
        <w:tc>
          <w:tcPr>
            <w:tcW w:w="221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3638</w:t>
            </w:r>
          </w:p>
        </w:tc>
      </w:tr>
      <w:tr w:rsidR="00C074CE" w:rsidRPr="00C074CE" w:rsidTr="00C638E2">
        <w:trPr>
          <w:trHeight w:val="306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sbP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1717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160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817</w:t>
            </w:r>
          </w:p>
        </w:tc>
      </w:tr>
      <w:tr w:rsidR="00C638E2" w:rsidRPr="00C074CE" w:rsidTr="00BB7861">
        <w:trPr>
          <w:trHeight w:val="306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638E2" w:rsidRPr="00C074CE" w:rsidRDefault="00C638E2" w:rsidP="00C638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odificatio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/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gradation</w:t>
            </w:r>
            <w:proofErr w:type="spellEnd"/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638E2" w:rsidRPr="00C074CE" w:rsidRDefault="00C638E2" w:rsidP="00C6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ell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visio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protease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tsH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omolog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4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8E2" w:rsidRPr="00C074CE" w:rsidRDefault="00C638E2" w:rsidP="00C63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4g3919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8E2" w:rsidRPr="00C074CE" w:rsidRDefault="00C638E2" w:rsidP="00C63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20</w:t>
            </w:r>
          </w:p>
        </w:tc>
        <w:tc>
          <w:tcPr>
            <w:tcW w:w="2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8E2" w:rsidRPr="00C074CE" w:rsidRDefault="00C638E2" w:rsidP="00C63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543</w:t>
            </w:r>
          </w:p>
        </w:tc>
      </w:tr>
      <w:tr w:rsidR="00C638E2" w:rsidRPr="00C074CE" w:rsidTr="00BB7861">
        <w:trPr>
          <w:trHeight w:val="306"/>
        </w:trPr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638E2" w:rsidRPr="00C074CE" w:rsidRDefault="00C638E2" w:rsidP="00C638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638E2" w:rsidRPr="00C074CE" w:rsidRDefault="00C638E2" w:rsidP="00C63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AA-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yp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TPas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amily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8E2" w:rsidRPr="00C074CE" w:rsidRDefault="00C638E2" w:rsidP="00C63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4g563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8E2" w:rsidRPr="00C074CE" w:rsidRDefault="00C638E2" w:rsidP="00C63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290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8E2" w:rsidRPr="00C074CE" w:rsidRDefault="00C638E2" w:rsidP="00C63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1321</w:t>
            </w:r>
          </w:p>
        </w:tc>
      </w:tr>
      <w:tr w:rsidR="00C074CE" w:rsidRPr="00C074CE" w:rsidTr="00AA543D">
        <w:trPr>
          <w:trHeight w:val="306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cription-related</w:t>
            </w:r>
            <w:proofErr w:type="spellEnd"/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KH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oma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taining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6011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29</w:t>
            </w:r>
          </w:p>
        </w:tc>
        <w:tc>
          <w:tcPr>
            <w:tcW w:w="2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5924</w:t>
            </w:r>
          </w:p>
        </w:tc>
      </w:tr>
      <w:tr w:rsidR="00C074CE" w:rsidRPr="00C074CE" w:rsidTr="00AA543D">
        <w:trPr>
          <w:trHeight w:val="306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ipid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abolism</w:t>
            </w:r>
            <w:proofErr w:type="spellEnd"/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noyl</w:t>
            </w:r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CoA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ydratas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/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someras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amily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6g3934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18</w:t>
            </w:r>
          </w:p>
        </w:tc>
        <w:tc>
          <w:tcPr>
            <w:tcW w:w="2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030</w:t>
            </w:r>
          </w:p>
        </w:tc>
      </w:tr>
      <w:tr w:rsidR="00C074CE" w:rsidRPr="00C074CE" w:rsidTr="00AA543D">
        <w:trPr>
          <w:trHeight w:val="306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port-</w:t>
            </w:r>
            <w:r w:rsidR="00C074CE"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lated</w:t>
            </w:r>
            <w:proofErr w:type="spellEnd"/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ABC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porter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 ATP-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inding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03g2149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32</w:t>
            </w:r>
          </w:p>
        </w:tc>
        <w:tc>
          <w:tcPr>
            <w:tcW w:w="2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5988</w:t>
            </w:r>
          </w:p>
        </w:tc>
      </w:tr>
      <w:tr w:rsidR="00C074CE" w:rsidRPr="00C074CE" w:rsidTr="00C638E2">
        <w:trPr>
          <w:trHeight w:val="306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orage-</w:t>
            </w:r>
            <w:r w:rsidR="00C074CE"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lated</w:t>
            </w:r>
            <w:proofErr w:type="spellEnd"/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lutelin</w:t>
            </w:r>
            <w:proofErr w:type="spellEnd"/>
            <w:proofErr w:type="gramEnd"/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2564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080</w:t>
            </w:r>
          </w:p>
        </w:tc>
        <w:tc>
          <w:tcPr>
            <w:tcW w:w="2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740</w:t>
            </w:r>
          </w:p>
        </w:tc>
      </w:tr>
      <w:tr w:rsidR="00C35776" w:rsidRPr="00C074CE" w:rsidTr="00C638E2">
        <w:trPr>
          <w:trHeight w:val="306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5776" w:rsidRDefault="00C35776" w:rsidP="00C3577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econdar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abolism</w:t>
            </w:r>
            <w:proofErr w:type="spellEnd"/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5776" w:rsidRPr="00C074CE" w:rsidRDefault="00C35776" w:rsidP="00C35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erpene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ynthase</w:t>
            </w:r>
            <w:proofErr w:type="spellEnd"/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5776" w:rsidRPr="00C074CE" w:rsidRDefault="00C35776" w:rsidP="00C35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4g2698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5776" w:rsidRPr="00C074CE" w:rsidRDefault="00C35776" w:rsidP="00C35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3200</w:t>
            </w:r>
          </w:p>
        </w:tc>
        <w:tc>
          <w:tcPr>
            <w:tcW w:w="2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5776" w:rsidRPr="00C074CE" w:rsidRDefault="00C35776" w:rsidP="00C35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1273</w:t>
            </w:r>
          </w:p>
        </w:tc>
      </w:tr>
      <w:tr w:rsidR="00C074CE" w:rsidRPr="00C074CE" w:rsidTr="00AA543D">
        <w:trPr>
          <w:trHeight w:val="306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DNA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ructur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aintenance</w:t>
            </w:r>
            <w:proofErr w:type="spellEnd"/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AR-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nding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ilament-lik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1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C_Os05g0879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703</w:t>
            </w:r>
          </w:p>
        </w:tc>
        <w:tc>
          <w:tcPr>
            <w:tcW w:w="2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7659</w:t>
            </w:r>
          </w:p>
        </w:tc>
      </w:tr>
      <w:tr w:rsidR="00C074CE" w:rsidRPr="00C074CE" w:rsidTr="00AA543D">
        <w:trPr>
          <w:trHeight w:val="306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thers</w:t>
            </w:r>
            <w:proofErr w:type="spellEnd"/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ATP11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2086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41</w:t>
            </w:r>
          </w:p>
        </w:tc>
        <w:tc>
          <w:tcPr>
            <w:tcW w:w="2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0416</w:t>
            </w:r>
          </w:p>
        </w:tc>
      </w:tr>
      <w:tr w:rsidR="00C074CE" w:rsidRPr="00C074CE" w:rsidTr="00AA543D">
        <w:trPr>
          <w:trHeight w:val="306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etallo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beta-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actamase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amily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214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633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477</w:t>
            </w:r>
          </w:p>
        </w:tc>
      </w:tr>
      <w:tr w:rsidR="00C074CE" w:rsidRPr="00C074CE" w:rsidTr="00AA543D">
        <w:trPr>
          <w:trHeight w:val="306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ex</w:t>
            </w:r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eterminatio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tasselseed-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4g332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173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773</w:t>
            </w:r>
          </w:p>
        </w:tc>
      </w:tr>
      <w:tr w:rsidR="00C074CE" w:rsidRPr="00C074CE" w:rsidTr="00AA543D">
        <w:trPr>
          <w:trHeight w:val="306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PPR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peat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omain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taining</w:t>
            </w:r>
            <w:proofErr w:type="spell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7g313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778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930</w:t>
            </w:r>
          </w:p>
        </w:tc>
      </w:tr>
      <w:tr w:rsidR="00C074CE" w:rsidRPr="00C074CE" w:rsidTr="00AA543D">
        <w:trPr>
          <w:trHeight w:val="306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ctin</w:t>
            </w:r>
            <w:proofErr w:type="spellEnd"/>
            <w:proofErr w:type="gram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646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542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8633</w:t>
            </w:r>
          </w:p>
        </w:tc>
      </w:tr>
      <w:tr w:rsidR="00C074CE" w:rsidRPr="00C074CE" w:rsidTr="00AA543D">
        <w:trPr>
          <w:trHeight w:val="306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Unknown</w:t>
            </w:r>
            <w:proofErr w:type="spellEnd"/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xpressed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4g5702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892</w:t>
            </w:r>
          </w:p>
        </w:tc>
        <w:tc>
          <w:tcPr>
            <w:tcW w:w="2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455</w:t>
            </w:r>
          </w:p>
        </w:tc>
      </w:tr>
      <w:tr w:rsidR="00C074CE" w:rsidRPr="00C074CE" w:rsidTr="00AA543D">
        <w:trPr>
          <w:trHeight w:val="306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xpressed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5g490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577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431</w:t>
            </w:r>
          </w:p>
        </w:tc>
      </w:tr>
      <w:tr w:rsidR="00C074CE" w:rsidRPr="00C074CE" w:rsidTr="00AA543D">
        <w:trPr>
          <w:trHeight w:val="306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xpressed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610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441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3735</w:t>
            </w:r>
          </w:p>
        </w:tc>
      </w:tr>
      <w:tr w:rsidR="00C074CE" w:rsidRPr="00C074CE" w:rsidTr="00AA543D">
        <w:trPr>
          <w:trHeight w:val="306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xpressed</w:t>
            </w:r>
            <w:proofErr w:type="spellEnd"/>
            <w:proofErr w:type="gramEnd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074CE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5F0F30" w:rsidP="005F0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4g0154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42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74CE" w:rsidRPr="00C074CE" w:rsidRDefault="00C074CE" w:rsidP="00C07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5F0F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C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321</w:t>
            </w:r>
          </w:p>
        </w:tc>
      </w:tr>
    </w:tbl>
    <w:p w:rsidR="000673D5" w:rsidRPr="00AA543D" w:rsidRDefault="000673D5" w:rsidP="000673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AA543D">
        <w:rPr>
          <w:rFonts w:ascii="Times New Roman" w:hAnsi="Times New Roman" w:cs="Times New Roman"/>
          <w:b/>
          <w:sz w:val="18"/>
          <w:szCs w:val="18"/>
        </w:rPr>
        <w:t>Obs</w:t>
      </w:r>
      <w:proofErr w:type="spellEnd"/>
      <w:r w:rsidRPr="00AA543D">
        <w:rPr>
          <w:rFonts w:ascii="Times New Roman" w:hAnsi="Times New Roman" w:cs="Times New Roman"/>
          <w:b/>
          <w:sz w:val="18"/>
          <w:szCs w:val="18"/>
        </w:rPr>
        <w:t xml:space="preserve">: </w:t>
      </w:r>
      <w:proofErr w:type="spellStart"/>
      <w:r w:rsidRPr="00AA543D">
        <w:rPr>
          <w:rFonts w:ascii="Times New Roman" w:hAnsi="Times New Roman" w:cs="Times New Roman"/>
          <w:b/>
          <w:sz w:val="18"/>
          <w:szCs w:val="18"/>
        </w:rPr>
        <w:t>Bold</w:t>
      </w:r>
      <w:proofErr w:type="spellEnd"/>
      <w:r w:rsidRPr="00AA543D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Pr="00AA543D">
        <w:rPr>
          <w:rFonts w:ascii="Times New Roman" w:hAnsi="Times New Roman" w:cs="Times New Roman"/>
          <w:b/>
          <w:sz w:val="18"/>
          <w:szCs w:val="18"/>
        </w:rPr>
        <w:t>and</w:t>
      </w:r>
      <w:proofErr w:type="spellEnd"/>
      <w:r w:rsidRPr="00AA543D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Pr="00AA543D">
        <w:rPr>
          <w:rFonts w:ascii="Times New Roman" w:hAnsi="Times New Roman" w:cs="Times New Roman"/>
          <w:b/>
          <w:sz w:val="18"/>
          <w:szCs w:val="18"/>
        </w:rPr>
        <w:t>underlined</w:t>
      </w:r>
      <w:proofErr w:type="spellEnd"/>
      <w:r w:rsidRPr="00AA543D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Pr="00AA543D">
        <w:rPr>
          <w:rFonts w:ascii="Times New Roman" w:hAnsi="Times New Roman" w:cs="Times New Roman"/>
          <w:b/>
          <w:sz w:val="18"/>
          <w:szCs w:val="18"/>
        </w:rPr>
        <w:t>sequences</w:t>
      </w:r>
      <w:proofErr w:type="spellEnd"/>
      <w:r w:rsidRPr="00AA543D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Pr="00AA543D">
        <w:rPr>
          <w:rFonts w:ascii="Times New Roman" w:hAnsi="Times New Roman" w:cs="Times New Roman"/>
          <w:b/>
          <w:sz w:val="18"/>
          <w:szCs w:val="18"/>
        </w:rPr>
        <w:t>were</w:t>
      </w:r>
      <w:proofErr w:type="spellEnd"/>
      <w:r w:rsidRPr="00AA543D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Pr="00AA543D">
        <w:rPr>
          <w:rFonts w:ascii="Times New Roman" w:hAnsi="Times New Roman" w:cs="Times New Roman"/>
          <w:b/>
          <w:sz w:val="18"/>
          <w:szCs w:val="18"/>
        </w:rPr>
        <w:t>confirmed</w:t>
      </w:r>
      <w:proofErr w:type="spellEnd"/>
      <w:r w:rsidRPr="00AA543D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Pr="00AA543D">
        <w:rPr>
          <w:rFonts w:ascii="Times New Roman" w:hAnsi="Times New Roman" w:cs="Times New Roman"/>
          <w:b/>
          <w:sz w:val="18"/>
          <w:szCs w:val="18"/>
        </w:rPr>
        <w:t>by</w:t>
      </w:r>
      <w:proofErr w:type="spellEnd"/>
      <w:r w:rsidRPr="00AA543D">
        <w:rPr>
          <w:rFonts w:ascii="Times New Roman" w:hAnsi="Times New Roman" w:cs="Times New Roman"/>
          <w:b/>
          <w:sz w:val="18"/>
          <w:szCs w:val="18"/>
        </w:rPr>
        <w:t xml:space="preserve"> RT-</w:t>
      </w:r>
      <w:proofErr w:type="spellStart"/>
      <w:r w:rsidRPr="00AA543D">
        <w:rPr>
          <w:rFonts w:ascii="Times New Roman" w:hAnsi="Times New Roman" w:cs="Times New Roman"/>
          <w:b/>
          <w:sz w:val="18"/>
          <w:szCs w:val="18"/>
        </w:rPr>
        <w:t>qPCR</w:t>
      </w:r>
      <w:proofErr w:type="spellEnd"/>
      <w:r w:rsidRPr="00AA543D">
        <w:rPr>
          <w:rFonts w:ascii="Times New Roman" w:hAnsi="Times New Roman" w:cs="Times New Roman"/>
          <w:b/>
          <w:sz w:val="18"/>
          <w:szCs w:val="18"/>
        </w:rPr>
        <w:t>.</w:t>
      </w:r>
    </w:p>
    <w:p w:rsidR="000673D5" w:rsidRDefault="000673D5"/>
    <w:sectPr w:rsidR="000673D5" w:rsidSect="00C074C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4CE"/>
    <w:rsid w:val="000673D5"/>
    <w:rsid w:val="005F0F30"/>
    <w:rsid w:val="006B0000"/>
    <w:rsid w:val="007605B0"/>
    <w:rsid w:val="00796560"/>
    <w:rsid w:val="00972B0F"/>
    <w:rsid w:val="00AA543D"/>
    <w:rsid w:val="00C074CE"/>
    <w:rsid w:val="00C35776"/>
    <w:rsid w:val="00C638E2"/>
    <w:rsid w:val="00D339CB"/>
    <w:rsid w:val="00E05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2401F2-2AA7-4D3E-91ED-EAE74DC15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5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2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1551</Words>
  <Characters>8381</Characters>
  <Application>Microsoft Office Word</Application>
  <DocSecurity>0</DocSecurity>
  <Lines>69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0</cp:revision>
  <dcterms:created xsi:type="dcterms:W3CDTF">2017-08-29T16:15:00Z</dcterms:created>
  <dcterms:modified xsi:type="dcterms:W3CDTF">2018-01-29T16:47:00Z</dcterms:modified>
</cp:coreProperties>
</file>